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 xml:space="preserve">Nan Jiang, </w:t>
      </w:r>
      <w:proofErr w:type="spellStart"/>
      <w:r>
        <w:rPr>
          <w:rFonts w:ascii="Times New Roman" w:hAnsi="Times New Roman"/>
          <w:sz w:val="24"/>
          <w:szCs w:val="24"/>
        </w:rPr>
        <w:t>MariaElena</w:t>
      </w:r>
      <w:proofErr w:type="spellEnd"/>
      <w:r>
        <w:rPr>
          <w:rFonts w:ascii="Times New Roman" w:hAnsi="Times New Roman"/>
          <w:sz w:val="24"/>
          <w:szCs w:val="24"/>
        </w:rPr>
        <w:t xml:space="preserve"> Gonzalez, Pamela M. Ling, Stanton A. </w:t>
      </w:r>
      <w:proofErr w:type="spellStart"/>
      <w:r>
        <w:rPr>
          <w:rFonts w:ascii="Times New Roman" w:hAnsi="Times New Roman"/>
          <w:sz w:val="24"/>
          <w:szCs w:val="24"/>
        </w:rPr>
        <w:t>Glantz</w:t>
      </w:r>
      <w:proofErr w:type="spellEnd"/>
    </w:p>
    <w:p w:rsidR="00A46959" w:rsidRDefault="00A4695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</w:p>
    <w:p w:rsidR="0090239D" w:rsidRPr="009B49CD" w:rsidRDefault="00F96585" w:rsidP="00902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5 </w:t>
      </w:r>
      <w:r w:rsidR="00E16829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Table</w:t>
      </w:r>
      <w:r w:rsidR="00E16829" w:rsidRPr="009B49CD">
        <w:rPr>
          <w:rFonts w:ascii="Times New Roman" w:hAnsi="Times New Roman" w:cs="Times New Roman"/>
          <w:b/>
          <w:sz w:val="24"/>
          <w:szCs w:val="24"/>
        </w:rPr>
        <w:t xml:space="preserve">. Relationship of </w:t>
      </w:r>
      <w:r w:rsidR="00E16829" w:rsidRPr="009B49CD">
        <w:rPr>
          <w:rFonts w:ascii="Times New Roman" w:hAnsi="Times New Roman" w:cs="Times New Roman"/>
          <w:b/>
          <w:sz w:val="24"/>
          <w:szCs w:val="24"/>
          <w:u w:val="single"/>
        </w:rPr>
        <w:t>smokefree</w:t>
      </w:r>
      <w:r w:rsidR="0018701E" w:rsidRPr="009B49C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E16829" w:rsidRPr="009B49CD">
        <w:rPr>
          <w:rFonts w:ascii="Times New Roman" w:hAnsi="Times New Roman" w:cs="Times New Roman"/>
          <w:b/>
          <w:sz w:val="24"/>
          <w:szCs w:val="24"/>
          <w:u w:val="single"/>
        </w:rPr>
        <w:t>bar law coverage</w:t>
      </w:r>
      <w:r w:rsidR="00E16829" w:rsidRPr="009B49CD">
        <w:rPr>
          <w:rFonts w:ascii="Times New Roman" w:hAnsi="Times New Roman" w:cs="Times New Roman"/>
          <w:b/>
          <w:sz w:val="24"/>
          <w:szCs w:val="24"/>
        </w:rPr>
        <w:t xml:space="preserve"> and alcohol use with smoking quit attempts</w:t>
      </w:r>
    </w:p>
    <w:tbl>
      <w:tblPr>
        <w:tblStyle w:val="TableGrid"/>
        <w:tblpPr w:leftFromText="180" w:rightFromText="180" w:vertAnchor="page" w:horzAnchor="margin" w:tblpXSpec="center" w:tblpY="2026"/>
        <w:tblW w:w="1393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  <w:gridCol w:w="1620"/>
        <w:gridCol w:w="1530"/>
        <w:gridCol w:w="1980"/>
        <w:gridCol w:w="2250"/>
        <w:gridCol w:w="1602"/>
      </w:tblGrid>
      <w:tr w:rsidR="0090239D" w:rsidRPr="00C04D31" w:rsidTr="00E16829">
        <w:trPr>
          <w:trHeight w:val="257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ubpopul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Non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Very light 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Very light non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AD0088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Infrequent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90239D" w:rsidRPr="00C04D31" w:rsidTr="00E16829">
        <w:trPr>
          <w:trHeight w:val="257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90239D" w:rsidRPr="00C04D31" w:rsidTr="00E16829">
        <w:trPr>
          <w:trHeight w:val="232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bar </w:t>
            </w: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law coverag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4, 1.3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84, 1.4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64, 1.6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89 (0.46, 1.7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48 (0.80, 2.76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43, 2.10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inking </w:t>
            </w:r>
            <w:proofErr w:type="spellStart"/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Lifetime abstain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1, 1.4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82, 1.5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44, 2.2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2 (0.46, 2.2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2 (0.35, 3.03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(0.15, 1.28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Former drink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75, 1.2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77, 1.3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45, 2.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0 (0.30, 1.6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8 (0.33, 2.86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8 (1.23, 30.14)*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Current light drink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Current moderate drink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2, 1.0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59, 1.0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46, 1.43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44 (0.21, 0.95)*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70 (0.83, 3.50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47, 2.88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Current heavy drink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5E07">
              <w:rPr>
                <w:rFonts w:ascii="Times New Roman" w:hAnsi="Times New Roman" w:cs="Times New Roman"/>
                <w:sz w:val="16"/>
                <w:szCs w:val="16"/>
              </w:rPr>
              <w:t>0.78 (0.57, 1.0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58, 1.1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37, 1.7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8 (0.21, 1.5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3 (0.37, 2.87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(0.08, 1.27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18-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 (0.94, 2.0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0.92, 2.4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38, 1.57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6 (0.50, 3.6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6 (0.30, 1.93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(0.15, 1.67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1-2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 (1.27, 2.36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 (1.30, 2.73)*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64, 1.9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54 (0.77, 3.0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1 (0.57, 2.17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 (0.49, 3.62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5-4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3D7B07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1.00, 1.37)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3, 1.3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91, 1.92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4 (0.77, 2.00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4 (0.82, 2.19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47, 1.75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45-64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65 and abov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68, 1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0, 1.0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60, 2.0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2 (0.35, 1.50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1 (0.42, 2.45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46, 3.22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1, 1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5, 1.1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95, 1.72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3 (0.75, 1.7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93 (1.26, 2.94)**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 (0.98, 2.84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Bl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1.14, 1.68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1.14, 1.72)*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60, 1.74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87 (0.53, 1.4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6 (0.39, 1.47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 (0.84, 5.34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API and ot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87, 1.7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75, 1.6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 (0.79, 3.56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5 (0.27, 1.1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0 (0.45, 3.16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 (0.84, 9.28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1.06, 1.79)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1.08, 2.08)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(0.45, 1.07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0 (0.41, 1.20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69 (0.39, 1.20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 (0.77, 2.70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0-12 years (no diploma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3, 1.0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57, 1.0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 (1.10, 3.30)*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6 (0.52, 2.1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3.04 (1.44, 6.39)**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 (1.03, 5.98)*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90239D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High school graduate</w:t>
            </w:r>
            <w:r>
              <w:rPr>
                <w:rFonts w:ascii="Times New Roman" w:hAnsi="Times New Roman"/>
                <w:sz w:val="16"/>
                <w:szCs w:val="16"/>
              </w:rPr>
              <w:t>/GE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6, 1.1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5, 1.2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0.89, 2.4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1 (0.65, 2.2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09 (1.02, 4.28)*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39, 2.37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90239D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Some colle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diploma)/associate de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93, 1.4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90, 1.5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0.96, 2.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61 (0.85, 3.0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9 (0.84, 2.32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65, 2.34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Undergraduate/graduate de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overty </w:t>
            </w:r>
            <w:proofErr w:type="spellStart"/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&lt;100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7, 1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7, 1.2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59, 1.52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9 (0.66, 1.7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69 (0.40, 1.19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27, 1.23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100-199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Near 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2, 1.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, 1.2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62, 1.4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6 (0.77, 2.0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9 (0.54, 1.79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45, 1.98)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≥200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Not 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C36220" w:rsidP="00E16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90239D"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:rsidTr="00E16829">
        <w:trPr>
          <w:trHeight w:val="71"/>
        </w:trPr>
        <w:tc>
          <w:tcPr>
            <w:tcW w:w="3420" w:type="dxa"/>
            <w:shd w:val="clear" w:color="auto" w:fill="auto"/>
            <w:vAlign w:val="center"/>
          </w:tcPr>
          <w:p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1, 1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1, 1.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47, 1.46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0 (0.59, 2.0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0 (0.53, 3.15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36, 1.83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garette pack price (US dollar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9, 1.2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5, 1.2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95, 1.5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6 (0.91, 1.4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3 (1.01, 1.75)*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85, 1.78)</w:t>
            </w:r>
          </w:p>
        </w:tc>
      </w:tr>
      <w:tr w:rsidR="0090239D" w:rsidRPr="00C04D31" w:rsidTr="00E16829">
        <w:trPr>
          <w:trHeight w:val="8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DB73D6" w:rsidRDefault="0090239D" w:rsidP="00E168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ar </w:t>
            </w: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>law coverage × drinking stat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97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4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97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7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82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5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2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1.52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.19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56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1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6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81;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.128</w:t>
            </w:r>
          </w:p>
        </w:tc>
      </w:tr>
    </w:tbl>
    <w:p w:rsidR="00A95DD2" w:rsidRDefault="00A95DD2" w:rsidP="00F96585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F96585">
        <w:rPr>
          <w:rFonts w:ascii="Times New Roman" w:hAnsi="Times New Roman"/>
          <w:i/>
          <w:sz w:val="20"/>
          <w:szCs w:val="20"/>
        </w:rPr>
        <w:t>Note.</w:t>
      </w:r>
      <w:r>
        <w:rPr>
          <w:rFonts w:ascii="Times New Roman" w:hAnsi="Times New Roman"/>
          <w:sz w:val="20"/>
          <w:szCs w:val="20"/>
        </w:rPr>
        <w:t xml:space="preserve"> AOR=adjusted odds ratio; CI=confidence interval.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a</w:t>
      </w:r>
      <w:r w:rsidRPr="00F96585">
        <w:rPr>
          <w:rFonts w:ascii="Times New Roman" w:hAnsi="Times New Roman"/>
          <w:sz w:val="20"/>
          <w:szCs w:val="20"/>
        </w:rPr>
        <w:t>Current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smokers smoked at least 100 cigarettes in their lifetime and smoked “every day” or “some days” now. 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b</w:t>
      </w:r>
      <w:r w:rsidRPr="00F96585">
        <w:rPr>
          <w:rFonts w:ascii="Times New Roman" w:hAnsi="Times New Roman"/>
          <w:sz w:val="20"/>
          <w:szCs w:val="20"/>
        </w:rPr>
        <w:t>Daily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smokers smoked “every day” no</w:t>
      </w:r>
      <w:r>
        <w:rPr>
          <w:rFonts w:ascii="Times New Roman" w:hAnsi="Times New Roman"/>
          <w:sz w:val="20"/>
          <w:szCs w:val="20"/>
        </w:rPr>
        <w:t>w, or if they smoked “some days</w:t>
      </w:r>
      <w:r w:rsidRPr="00F96585"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/>
          <w:sz w:val="20"/>
          <w:szCs w:val="20"/>
        </w:rPr>
        <w:t>,</w:t>
      </w:r>
      <w:r w:rsidRPr="00F96585">
        <w:rPr>
          <w:rFonts w:ascii="Times New Roman" w:hAnsi="Times New Roman"/>
          <w:sz w:val="20"/>
          <w:szCs w:val="20"/>
        </w:rPr>
        <w:t xml:space="preserve"> they smoked on &gt;25 days in the past 30 days.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c</w:t>
      </w:r>
      <w:r w:rsidRPr="00F96585">
        <w:rPr>
          <w:rFonts w:ascii="Times New Roman" w:hAnsi="Times New Roman"/>
          <w:sz w:val="20"/>
          <w:szCs w:val="20"/>
        </w:rPr>
        <w:t>Nondaily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smokers smoked “some days” now and smoked ≤25 days in the past 30 days. 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i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d</w:t>
      </w:r>
      <w:r w:rsidRPr="00F96585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light daily smokers are daily smokers who smoked ≤5 cigarettes per day. 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e</w:t>
      </w:r>
      <w:r w:rsidRPr="00F96585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light nondail</w:t>
      </w:r>
      <w:r>
        <w:rPr>
          <w:rFonts w:ascii="Times New Roman" w:hAnsi="Times New Roman"/>
          <w:sz w:val="20"/>
          <w:szCs w:val="20"/>
        </w:rPr>
        <w:t xml:space="preserve">y smokers are nondaily smokers </w:t>
      </w:r>
      <w:r w:rsidRPr="00F96585">
        <w:rPr>
          <w:rFonts w:ascii="Times New Roman" w:hAnsi="Times New Roman"/>
          <w:sz w:val="20"/>
          <w:szCs w:val="20"/>
        </w:rPr>
        <w:t xml:space="preserve">who smoked ≤3 cigarettes per day. 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f</w:t>
      </w:r>
      <w:r w:rsidRPr="00F96585">
        <w:rPr>
          <w:rFonts w:ascii="Times New Roman" w:hAnsi="Times New Roman"/>
          <w:sz w:val="20"/>
          <w:szCs w:val="20"/>
        </w:rPr>
        <w:t>Infrequent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smokers are nondaily smokers who smoked on ≤8 days in the past 30 days.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color w:val="000000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lastRenderedPageBreak/>
        <w:t>g</w:t>
      </w:r>
      <w:r w:rsidRPr="00F96585">
        <w:rPr>
          <w:rFonts w:ascii="Times New Roman" w:hAnsi="Times New Roman"/>
          <w:sz w:val="20"/>
          <w:szCs w:val="20"/>
        </w:rPr>
        <w:t>Lifetime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abstainers </w:t>
      </w:r>
      <w:r w:rsidRPr="00F96585">
        <w:rPr>
          <w:rFonts w:ascii="Times New Roman" w:hAnsi="Times New Roman"/>
          <w:color w:val="000000"/>
          <w:sz w:val="20"/>
          <w:szCs w:val="20"/>
        </w:rPr>
        <w:t>had fewer than 12 drinks in lifetime; Former drinkers had at least 12 drinks in lifetime, but none in past year; Current light drinkers drank 1-3 drinks per week in past year; Current moderate drinkers drank 4-14 drinks per week for male and 4-7 drinks per week for female; Current heavy drinkers drank &gt;14 drinks per week for male and &gt;7 drinks per week for female.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6585">
        <w:rPr>
          <w:rFonts w:ascii="Times New Roman" w:hAnsi="Times New Roman"/>
          <w:sz w:val="20"/>
          <w:szCs w:val="20"/>
          <w:vertAlign w:val="superscript"/>
        </w:rPr>
        <w:t>h</w:t>
      </w:r>
      <w:r w:rsidRPr="00F96585">
        <w:rPr>
          <w:rFonts w:ascii="Times New Roman" w:hAnsi="Times New Roman"/>
          <w:sz w:val="20"/>
          <w:szCs w:val="20"/>
        </w:rPr>
        <w:t>Poverty</w:t>
      </w:r>
      <w:proofErr w:type="spellEnd"/>
      <w:proofErr w:type="gramEnd"/>
      <w:r w:rsidRPr="00F96585">
        <w:rPr>
          <w:rFonts w:ascii="Times New Roman" w:hAnsi="Times New Roman"/>
          <w:sz w:val="20"/>
          <w:szCs w:val="20"/>
        </w:rPr>
        <w:t xml:space="preserve">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</w:p>
    <w:p w:rsidR="00F96585" w:rsidRPr="00F96585" w:rsidRDefault="00F96585" w:rsidP="00F96585">
      <w:pPr>
        <w:pStyle w:val="NoSpacing"/>
        <w:rPr>
          <w:rFonts w:ascii="Times New Roman" w:hAnsi="Times New Roman"/>
          <w:sz w:val="20"/>
          <w:szCs w:val="20"/>
        </w:rPr>
      </w:pPr>
      <w:r w:rsidRPr="00F96585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F96585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F96585">
        <w:rPr>
          <w:rFonts w:ascii="Times New Roman" w:hAnsi="Times New Roman"/>
          <w:color w:val="000000"/>
          <w:sz w:val="20"/>
          <w:szCs w:val="20"/>
        </w:rPr>
        <w:t>&lt;</w:t>
      </w:r>
      <w:proofErr w:type="gramStart"/>
      <w:r w:rsidRPr="00F96585">
        <w:rPr>
          <w:rFonts w:ascii="Times New Roman" w:hAnsi="Times New Roman"/>
          <w:color w:val="000000"/>
          <w:sz w:val="20"/>
          <w:szCs w:val="20"/>
        </w:rPr>
        <w:t>.05</w:t>
      </w:r>
      <w:proofErr w:type="gramEnd"/>
      <w:r w:rsidRPr="00F96585"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F96585">
        <w:rPr>
          <w:rFonts w:ascii="Times New Roman" w:hAnsi="Times New Roman"/>
          <w:color w:val="000000"/>
          <w:sz w:val="20"/>
          <w:szCs w:val="20"/>
          <w:vertAlign w:val="superscript"/>
        </w:rPr>
        <w:t>**</w:t>
      </w:r>
      <w:r w:rsidRPr="00F96585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F96585">
        <w:rPr>
          <w:rFonts w:ascii="Times New Roman" w:hAnsi="Times New Roman"/>
          <w:color w:val="000000"/>
          <w:sz w:val="20"/>
          <w:szCs w:val="20"/>
        </w:rPr>
        <w:t>&lt;.01.</w:t>
      </w:r>
    </w:p>
    <w:sectPr w:rsidR="00F96585" w:rsidRPr="00F96585" w:rsidSect="00A46959">
      <w:headerReference w:type="default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4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9658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3650" w:rsidRDefault="00363650">
    <w:pPr>
      <w:pStyle w:val="Header"/>
      <w:jc w:val="right"/>
    </w:pPr>
  </w:p>
  <w:p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6585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BE872E-8831-D24C-A484-9B8E8BE02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6</Words>
  <Characters>465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2</cp:revision>
  <cp:lastPrinted>2015-01-08T10:34:00Z</cp:lastPrinted>
  <dcterms:created xsi:type="dcterms:W3CDTF">2015-09-01T15:14:00Z</dcterms:created>
  <dcterms:modified xsi:type="dcterms:W3CDTF">2015-09-01T15:14:00Z</dcterms:modified>
</cp:coreProperties>
</file>